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B01D8" w14:textId="794FA060" w:rsidR="007B6C0B" w:rsidRDefault="00740410" w:rsidP="007B6C0B">
      <w:pPr>
        <w:spacing w:after="0"/>
        <w:rPr>
          <w:rFonts w:cstheme="minorHAnsi"/>
          <w:sz w:val="18"/>
          <w:szCs w:val="18"/>
          <w:lang w:val="en-US"/>
        </w:rPr>
      </w:pPr>
      <w:bookmarkStart w:id="0" w:name="_GoBack"/>
      <w:r>
        <w:rPr>
          <w:rFonts w:cstheme="minorHAnsi"/>
          <w:b/>
          <w:sz w:val="18"/>
          <w:szCs w:val="18"/>
          <w:lang w:val="en-US"/>
        </w:rPr>
        <w:t xml:space="preserve">Supplementary </w:t>
      </w:r>
      <w:r w:rsidR="007B6C0B" w:rsidRPr="00E53031">
        <w:rPr>
          <w:rFonts w:cstheme="minorHAnsi"/>
          <w:b/>
          <w:sz w:val="18"/>
          <w:szCs w:val="18"/>
          <w:lang w:val="en-US"/>
        </w:rPr>
        <w:t xml:space="preserve">Table </w:t>
      </w:r>
      <w:r w:rsidR="00F713BB">
        <w:rPr>
          <w:rFonts w:cstheme="minorHAnsi"/>
          <w:b/>
          <w:sz w:val="18"/>
          <w:szCs w:val="18"/>
          <w:lang w:val="en-US"/>
        </w:rPr>
        <w:t>5</w:t>
      </w:r>
      <w:r w:rsidR="007B6C0B" w:rsidRPr="00E53031">
        <w:rPr>
          <w:rFonts w:cstheme="minorHAnsi"/>
          <w:b/>
          <w:sz w:val="18"/>
          <w:szCs w:val="18"/>
          <w:lang w:val="en-US"/>
        </w:rPr>
        <w:t xml:space="preserve">. </w:t>
      </w:r>
      <w:r w:rsidR="004E4B83">
        <w:rPr>
          <w:rFonts w:cstheme="minorHAnsi"/>
          <w:sz w:val="18"/>
          <w:szCs w:val="18"/>
          <w:lang w:val="en-US"/>
        </w:rPr>
        <w:t>21/18</w:t>
      </w:r>
      <w:r w:rsidR="007B6C0B">
        <w:rPr>
          <w:rFonts w:cstheme="minorHAnsi"/>
          <w:sz w:val="18"/>
          <w:szCs w:val="18"/>
          <w:lang w:val="en-US"/>
        </w:rPr>
        <w:t xml:space="preserve"> values (ratios of Chr 21 to Chr 18) obtained in the analysis of artificial mixtures, each mixture was analyzed in 12 technical replicates and values of </w:t>
      </w:r>
      <w:proofErr w:type="spellStart"/>
      <w:r w:rsidR="00876200">
        <w:rPr>
          <w:rFonts w:cstheme="minorHAnsi"/>
          <w:sz w:val="18"/>
          <w:szCs w:val="18"/>
          <w:lang w:val="en-US"/>
        </w:rPr>
        <w:t>uncertainity</w:t>
      </w:r>
      <w:proofErr w:type="spellEnd"/>
      <w:r w:rsidR="007B6C0B">
        <w:rPr>
          <w:rFonts w:cstheme="minorHAnsi"/>
          <w:sz w:val="18"/>
          <w:szCs w:val="18"/>
          <w:lang w:val="en-US"/>
        </w:rPr>
        <w:t xml:space="preserve"> </w:t>
      </w:r>
      <w:r w:rsidR="004E4B83">
        <w:rPr>
          <w:rFonts w:cstheme="minorHAnsi"/>
          <w:sz w:val="18"/>
          <w:szCs w:val="18"/>
          <w:lang w:val="en-US"/>
        </w:rPr>
        <w:t xml:space="preserve">reported </w:t>
      </w:r>
      <w:r w:rsidR="007B6C0B">
        <w:rPr>
          <w:rFonts w:cstheme="minorHAnsi"/>
          <w:sz w:val="18"/>
          <w:szCs w:val="18"/>
          <w:lang w:val="en-US"/>
        </w:rPr>
        <w:t>before and after merg</w:t>
      </w:r>
      <w:r w:rsidR="004E4B83">
        <w:rPr>
          <w:rFonts w:cstheme="minorHAnsi"/>
          <w:sz w:val="18"/>
          <w:szCs w:val="18"/>
          <w:lang w:val="en-US"/>
        </w:rPr>
        <w:t>ing</w:t>
      </w:r>
      <w:r w:rsidR="007B6C0B">
        <w:rPr>
          <w:rFonts w:cstheme="minorHAnsi"/>
          <w:sz w:val="18"/>
          <w:szCs w:val="18"/>
          <w:lang w:val="en-US"/>
        </w:rPr>
        <w:t>.</w:t>
      </w:r>
    </w:p>
    <w:p w14:paraId="4DA4805B" w14:textId="5B73894E" w:rsidR="004E4B83" w:rsidRDefault="004E4B83" w:rsidP="007B6C0B">
      <w:pPr>
        <w:spacing w:after="0"/>
        <w:rPr>
          <w:rFonts w:cstheme="minorHAnsi"/>
          <w:sz w:val="18"/>
          <w:szCs w:val="18"/>
          <w:lang w:val="en-US"/>
        </w:rPr>
      </w:pPr>
    </w:p>
    <w:p w14:paraId="7A67553E" w14:textId="77777777" w:rsidR="004E4B83" w:rsidRPr="00E53031" w:rsidRDefault="004E4B83" w:rsidP="007B6C0B">
      <w:pPr>
        <w:spacing w:after="0"/>
        <w:rPr>
          <w:rFonts w:cstheme="minorHAnsi"/>
          <w:sz w:val="18"/>
          <w:szCs w:val="18"/>
          <w:lang w:val="en-US"/>
        </w:rPr>
      </w:pPr>
    </w:p>
    <w:tbl>
      <w:tblPr>
        <w:tblStyle w:val="PlainTable2"/>
        <w:tblW w:w="148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45" w:type="dxa"/>
          <w:bottom w:w="28" w:type="dxa"/>
          <w:right w:w="45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851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1134"/>
        <w:gridCol w:w="851"/>
        <w:gridCol w:w="992"/>
      </w:tblGrid>
      <w:tr w:rsidR="007B6C0B" w:rsidRPr="00FD640D" w14:paraId="3CE9E452" w14:textId="77777777" w:rsidTr="004E4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4C0F6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Replicate No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6B7410" w14:textId="7AF1EC57" w:rsidR="007B6C0B" w:rsidRPr="00FD640D" w:rsidRDefault="004E4B83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0 % of T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0435B" w14:textId="3A855C7E" w:rsidR="007B6C0B" w:rsidRPr="00FD640D" w:rsidRDefault="00876200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ertainity</w:t>
            </w:r>
            <w:r w:rsidR="007B6C0B" w:rsidRPr="00FD640D">
              <w:rPr>
                <w:rFonts w:cstheme="minorHAnsi"/>
                <w:sz w:val="18"/>
                <w:szCs w:val="18"/>
              </w:rPr>
              <w:t xml:space="preserve"> f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34E715" w14:textId="2CEAEA3B" w:rsidR="007B6C0B" w:rsidRPr="00FD640D" w:rsidRDefault="004E4B83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5 % of T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1CF1F" w14:textId="37B53C35" w:rsidR="007B6C0B" w:rsidRPr="00FD640D" w:rsidRDefault="00876200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ertainity</w:t>
            </w:r>
            <w:r w:rsidR="007B6C0B" w:rsidRPr="00FD640D">
              <w:rPr>
                <w:rFonts w:cstheme="minorHAnsi"/>
                <w:sz w:val="18"/>
                <w:szCs w:val="18"/>
              </w:rPr>
              <w:t xml:space="preserve"> f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C39E77" w14:textId="61A0127F" w:rsidR="007B6C0B" w:rsidRPr="00FD640D" w:rsidRDefault="004E4B83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10% of T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34300" w14:textId="54F3D56D" w:rsidR="007B6C0B" w:rsidRPr="00FD640D" w:rsidRDefault="00876200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ertainity</w:t>
            </w:r>
            <w:r w:rsidR="007B6C0B" w:rsidRPr="00FD640D">
              <w:rPr>
                <w:rFonts w:cstheme="minorHAnsi"/>
                <w:sz w:val="18"/>
                <w:szCs w:val="18"/>
              </w:rPr>
              <w:t xml:space="preserve"> f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4E35F0" w14:textId="19F5797E" w:rsidR="007B6C0B" w:rsidRPr="00FD640D" w:rsidRDefault="004E4B83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E0989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  <w:r w:rsidRPr="000E0989">
              <w:rPr>
                <w:rFonts w:cstheme="minorHAnsi"/>
                <w:sz w:val="18"/>
                <w:szCs w:val="18"/>
              </w:rPr>
              <w:t>% of T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7F0FB" w14:textId="6E2B15EC" w:rsidR="007B6C0B" w:rsidRPr="00FD640D" w:rsidRDefault="00876200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ertainity</w:t>
            </w:r>
            <w:r w:rsidR="007B6C0B" w:rsidRPr="00FD640D">
              <w:rPr>
                <w:rFonts w:cstheme="minorHAnsi"/>
                <w:sz w:val="18"/>
                <w:szCs w:val="18"/>
              </w:rPr>
              <w:t xml:space="preserve"> f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64C140" w14:textId="1278D042" w:rsidR="007B6C0B" w:rsidRPr="00FD640D" w:rsidRDefault="004E4B83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E0989">
              <w:rPr>
                <w:rFonts w:cstheme="minorHAnsi"/>
                <w:sz w:val="18"/>
                <w:szCs w:val="18"/>
              </w:rPr>
              <w:t>20% of T2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67597" w14:textId="22FC0DE7" w:rsidR="007B6C0B" w:rsidRPr="00FD640D" w:rsidRDefault="00876200" w:rsidP="00D60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ertainity</w:t>
            </w:r>
            <w:r w:rsidR="007B6C0B" w:rsidRPr="00FD640D">
              <w:rPr>
                <w:rFonts w:cstheme="minorHAnsi"/>
                <w:sz w:val="18"/>
                <w:szCs w:val="18"/>
              </w:rPr>
              <w:t xml:space="preserve"> for</w:t>
            </w:r>
          </w:p>
        </w:tc>
      </w:tr>
      <w:tr w:rsidR="007951D7" w:rsidRPr="00FD640D" w14:paraId="1D58502C" w14:textId="77777777" w:rsidTr="004E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8E12F" w14:textId="77777777" w:rsidR="007B6C0B" w:rsidRPr="00FD640D" w:rsidRDefault="007B6C0B" w:rsidP="00D60AD5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13C3DB" w14:textId="57B17A50" w:rsidR="007B6C0B" w:rsidRPr="00FD640D" w:rsidRDefault="004E4B83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1/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D8519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D640D">
              <w:rPr>
                <w:rFonts w:cstheme="minorHAnsi"/>
                <w:b/>
                <w:sz w:val="18"/>
                <w:szCs w:val="18"/>
              </w:rPr>
              <w:t>Chr 21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7D011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D640D">
              <w:rPr>
                <w:rFonts w:cstheme="minorHAnsi"/>
                <w:b/>
                <w:sz w:val="18"/>
                <w:szCs w:val="18"/>
              </w:rPr>
              <w:t>Chr 18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F62106" w14:textId="729ABFCC" w:rsidR="007B6C0B" w:rsidRPr="00FD640D" w:rsidRDefault="004E4B83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1/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DBEF8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D640D">
              <w:rPr>
                <w:rFonts w:cstheme="minorHAnsi"/>
                <w:b/>
                <w:sz w:val="18"/>
                <w:szCs w:val="18"/>
              </w:rPr>
              <w:t>Chr 21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3F721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D640D">
              <w:rPr>
                <w:rFonts w:cstheme="minorHAnsi"/>
                <w:b/>
                <w:sz w:val="18"/>
                <w:szCs w:val="18"/>
              </w:rPr>
              <w:t>Chr 18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DC67F4" w14:textId="54F27F75" w:rsidR="007B6C0B" w:rsidRPr="00FD640D" w:rsidRDefault="004E4B83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1/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CF9F9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D640D">
              <w:rPr>
                <w:rFonts w:cstheme="minorHAnsi"/>
                <w:b/>
                <w:sz w:val="18"/>
                <w:szCs w:val="18"/>
              </w:rPr>
              <w:t>Chr 21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E8287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D640D">
              <w:rPr>
                <w:rFonts w:cstheme="minorHAnsi"/>
                <w:b/>
                <w:sz w:val="18"/>
                <w:szCs w:val="18"/>
              </w:rPr>
              <w:t>Chr 18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229F1" w14:textId="7942914A" w:rsidR="007B6C0B" w:rsidRPr="000E0989" w:rsidRDefault="004E4B83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1/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FE588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0E0989">
              <w:rPr>
                <w:rFonts w:cstheme="minorHAnsi"/>
                <w:b/>
                <w:sz w:val="18"/>
                <w:szCs w:val="18"/>
              </w:rPr>
              <w:t>Chr 21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56A3A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0E0989">
              <w:rPr>
                <w:rFonts w:cstheme="minorHAnsi"/>
                <w:b/>
                <w:sz w:val="18"/>
                <w:szCs w:val="18"/>
              </w:rPr>
              <w:t>Chr 18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E8E20D" w14:textId="3FDA41E7" w:rsidR="007B6C0B" w:rsidRPr="000E0989" w:rsidRDefault="004E4B83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1/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4E24B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0E0989">
              <w:rPr>
                <w:rFonts w:cstheme="minorHAnsi"/>
                <w:b/>
                <w:sz w:val="18"/>
                <w:szCs w:val="18"/>
              </w:rPr>
              <w:t>Chr 21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A1B5A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0E0989">
              <w:rPr>
                <w:rFonts w:cstheme="minorHAnsi"/>
                <w:b/>
                <w:sz w:val="18"/>
                <w:szCs w:val="18"/>
              </w:rPr>
              <w:t>Chr 18(%)</w:t>
            </w:r>
          </w:p>
        </w:tc>
      </w:tr>
      <w:tr w:rsidR="007951D7" w:rsidRPr="00FD640D" w14:paraId="0FC6A973" w14:textId="77777777" w:rsidTr="004E4B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860DA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78863A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42A6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83C382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F0069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1A82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17E20B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477A4B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4EDD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7D3B6D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5DC390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0.9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5064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2CE784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BA8EF7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75AB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DF617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sk-SK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6.23</w:t>
            </w:r>
          </w:p>
        </w:tc>
      </w:tr>
      <w:tr w:rsidR="007951D7" w:rsidRPr="00FD640D" w14:paraId="779056F9" w14:textId="77777777" w:rsidTr="004E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F5321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4F53B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7C8C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6F5D4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1A03A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C596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24D047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703E4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2257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5B1549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C5568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0.9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3FFD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49226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768FD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79B2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05597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64</w:t>
            </w:r>
          </w:p>
        </w:tc>
      </w:tr>
      <w:tr w:rsidR="007951D7" w:rsidRPr="00FD640D" w14:paraId="251F4C4C" w14:textId="77777777" w:rsidTr="004E4B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5757B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58E69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3940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8128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BD3C8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7A78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3F2D20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3152B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E5B8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C882D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1195E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D7A7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DC1DD2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7100AC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71DE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A43202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53</w:t>
            </w:r>
          </w:p>
        </w:tc>
      </w:tr>
      <w:tr w:rsidR="007951D7" w:rsidRPr="00FD640D" w14:paraId="29BF05C6" w14:textId="77777777" w:rsidTr="004E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EC3B8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6747F3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3ADF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1F7820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500186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375E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3CD47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700DC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D4D6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9D236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22B7F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0.9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84B8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F8206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C11B2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BA9F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74141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45</w:t>
            </w:r>
          </w:p>
        </w:tc>
      </w:tr>
      <w:tr w:rsidR="007951D7" w:rsidRPr="00FD640D" w14:paraId="0D999BDB" w14:textId="77777777" w:rsidTr="004E4B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D4862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DEAE11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B38B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CAE85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FE1AE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C75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973D3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CD6556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3523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C44F98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E3675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2834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F3CE9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60B7AC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133B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59ECA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86</w:t>
            </w:r>
          </w:p>
        </w:tc>
      </w:tr>
      <w:tr w:rsidR="007951D7" w:rsidRPr="00FD640D" w14:paraId="0B870B34" w14:textId="77777777" w:rsidTr="004E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CC665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54067A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64D7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E62F2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56CBC3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B668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0980F6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5144B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3A32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D4570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DB926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C117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08AD7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4B1AC5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1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C80B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5D049F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84</w:t>
            </w:r>
          </w:p>
        </w:tc>
      </w:tr>
      <w:tr w:rsidR="007951D7" w:rsidRPr="00FD640D" w14:paraId="737E0BC0" w14:textId="77777777" w:rsidTr="004E4B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58048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7352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5DB4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AAD51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7B79F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1545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8CEFD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967FF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824B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E5D3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0B35B7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7770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AC1E0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CA56F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8538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DA6C6B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49</w:t>
            </w:r>
          </w:p>
        </w:tc>
      </w:tr>
      <w:tr w:rsidR="007951D7" w:rsidRPr="00FD640D" w14:paraId="0B63E0DB" w14:textId="77777777" w:rsidTr="004E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95BE82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A6183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A1BA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B82CD1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C3C5E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D84F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B39C5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42A10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6615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7EE4EF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216C3A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F13F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0C140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2730A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1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28B6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AAC568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58</w:t>
            </w:r>
          </w:p>
        </w:tc>
      </w:tr>
      <w:tr w:rsidR="007951D7" w:rsidRPr="00FD640D" w14:paraId="021FB04E" w14:textId="77777777" w:rsidTr="004E4B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5DC45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00B14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A0BC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4150D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87BE0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5066F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4A3CC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6C89EB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0125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DCBD30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529E9F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1ED8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7F937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00AE63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1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EC19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2456B7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5.23</w:t>
            </w:r>
          </w:p>
        </w:tc>
      </w:tr>
      <w:tr w:rsidR="007951D7" w:rsidRPr="00FD640D" w14:paraId="1B5FACB1" w14:textId="77777777" w:rsidTr="004E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BB63B3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C88D1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B302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541F3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FC22D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E2FB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589E96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8AD72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B6CC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1B756C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46462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0.9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EDA1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804CA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7CA847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7F0A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2674E7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91</w:t>
            </w:r>
          </w:p>
        </w:tc>
      </w:tr>
      <w:tr w:rsidR="007951D7" w:rsidRPr="00FD640D" w14:paraId="67397DDC" w14:textId="77777777" w:rsidTr="004E4B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0D5EC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CB8D7C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A436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4BA77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4B089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60F8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5E4D5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5897F1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ED37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E29C6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5861F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0A09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8CCA4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F9375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1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CE37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6BDE3D" w14:textId="77777777" w:rsidR="007B6C0B" w:rsidRPr="000E0989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74</w:t>
            </w:r>
          </w:p>
        </w:tc>
      </w:tr>
      <w:tr w:rsidR="007951D7" w:rsidRPr="00FD640D" w14:paraId="5EE82C74" w14:textId="77777777" w:rsidTr="004E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39E4780" w14:textId="77777777" w:rsidR="007B6C0B" w:rsidRPr="00FD640D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640D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0A29C688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0.9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F863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92FBE0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46D5C1C7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BD5F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8A354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158EA1BD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1.0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896F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A81C85" w14:textId="77777777" w:rsidR="007B6C0B" w:rsidRPr="00FD640D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715B192B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0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7451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381E45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EE048D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1.1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53A3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6279D1" w14:textId="77777777" w:rsidR="007B6C0B" w:rsidRPr="000E0989" w:rsidRDefault="007B6C0B" w:rsidP="00D6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0989">
              <w:rPr>
                <w:rFonts w:cstheme="minorHAnsi"/>
                <w:color w:val="000000"/>
                <w:sz w:val="18"/>
                <w:szCs w:val="18"/>
              </w:rPr>
              <w:t>4.54</w:t>
            </w:r>
          </w:p>
        </w:tc>
      </w:tr>
      <w:tr w:rsidR="007951D7" w:rsidRPr="00FD640D" w14:paraId="70281275" w14:textId="77777777" w:rsidTr="004E4B8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E3CB4" w14:textId="5DA89977" w:rsidR="007B6C0B" w:rsidRPr="009769E6" w:rsidRDefault="007B6C0B" w:rsidP="00D6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E6">
              <w:rPr>
                <w:rFonts w:cstheme="minorHAnsi"/>
                <w:bCs w:val="0"/>
                <w:sz w:val="18"/>
                <w:szCs w:val="18"/>
              </w:rPr>
              <w:t xml:space="preserve">R values and </w:t>
            </w:r>
            <w:r w:rsidR="00876200">
              <w:rPr>
                <w:rFonts w:cstheme="minorHAnsi"/>
                <w:sz w:val="18"/>
                <w:szCs w:val="18"/>
              </w:rPr>
              <w:t>uncertainity</w:t>
            </w:r>
            <w:r w:rsidRPr="009769E6">
              <w:rPr>
                <w:rFonts w:cstheme="minorHAnsi"/>
                <w:sz w:val="18"/>
                <w:szCs w:val="18"/>
              </w:rPr>
              <w:t xml:space="preserve"> after merging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6B81B6" w14:textId="77777777" w:rsidR="007B6C0B" w:rsidRPr="00FD640D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FD640D">
              <w:rPr>
                <w:rFonts w:cstheme="minorHAnsi"/>
                <w:b/>
                <w:color w:val="000000"/>
                <w:sz w:val="18"/>
                <w:szCs w:val="18"/>
              </w:rPr>
              <w:t>0.971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BDF0F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92846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DAFFDC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0.9871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6937B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4B97D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6CC826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0174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74E8B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D0457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BC28E9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027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A7265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38149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0372E8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086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C20A0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C54A6" w14:textId="77777777" w:rsidR="007B6C0B" w:rsidRPr="009769E6" w:rsidRDefault="007B6C0B" w:rsidP="00D6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9769E6">
              <w:rPr>
                <w:rFonts w:cstheme="minorHAnsi"/>
                <w:b/>
                <w:color w:val="000000"/>
                <w:sz w:val="18"/>
                <w:szCs w:val="18"/>
              </w:rPr>
              <w:t>1.42</w:t>
            </w:r>
          </w:p>
        </w:tc>
      </w:tr>
      <w:bookmarkEnd w:id="0"/>
    </w:tbl>
    <w:p w14:paraId="2103BA95" w14:textId="1BBAF951" w:rsidR="002B619D" w:rsidRDefault="002B619D" w:rsidP="004E4B83">
      <w:pPr>
        <w:ind w:firstLine="142"/>
      </w:pPr>
    </w:p>
    <w:sectPr w:rsidR="002B619D" w:rsidSect="000126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6DB"/>
    <w:rsid w:val="000126DB"/>
    <w:rsid w:val="002B619D"/>
    <w:rsid w:val="004E4B83"/>
    <w:rsid w:val="006B3962"/>
    <w:rsid w:val="00740410"/>
    <w:rsid w:val="007951D7"/>
    <w:rsid w:val="007B6C0B"/>
    <w:rsid w:val="00837E01"/>
    <w:rsid w:val="00876200"/>
    <w:rsid w:val="00B02C56"/>
    <w:rsid w:val="00F17307"/>
    <w:rsid w:val="00F713BB"/>
    <w:rsid w:val="00F7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0456"/>
  <w15:chartTrackingRefBased/>
  <w15:docId w15:val="{C5A13BF2-BD56-45F7-AFDE-F6CA7398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6DB"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126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7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E01"/>
    <w:rPr>
      <w:sz w:val="20"/>
      <w:szCs w:val="20"/>
      <w:lang w:val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01"/>
    <w:rPr>
      <w:rFonts w:ascii="Segoe UI" w:hAnsi="Segoe UI" w:cs="Segoe UI"/>
      <w:sz w:val="18"/>
      <w:szCs w:val="18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ssak</dc:creator>
  <cp:keywords/>
  <dc:description/>
  <cp:lastModifiedBy>Caroline Rubince G.</cp:lastModifiedBy>
  <cp:revision>3</cp:revision>
  <dcterms:created xsi:type="dcterms:W3CDTF">2023-12-04T14:46:00Z</dcterms:created>
  <dcterms:modified xsi:type="dcterms:W3CDTF">2023-12-19T09:36:00Z</dcterms:modified>
</cp:coreProperties>
</file>